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335D5" w14:textId="77777777" w:rsidR="008168C7" w:rsidRPr="004E7C12" w:rsidRDefault="008168C7" w:rsidP="008168C7">
      <w:pPr>
        <w:contextualSpacing/>
        <w:rPr>
          <w:rFonts w:ascii="Times New Roman" w:hAnsi="Times New Roman" w:cstheme="minorBidi"/>
          <w:sz w:val="24"/>
          <w:szCs w:val="24"/>
        </w:rPr>
      </w:pPr>
      <w:r w:rsidRPr="00BB66C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66C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7257E">
        <w:rPr>
          <w:rFonts w:ascii="Times New Roman" w:hAnsi="Times New Roman" w:cs="Times New Roman"/>
          <w:b/>
          <w:bCs/>
          <w:sz w:val="24"/>
          <w:szCs w:val="24"/>
        </w:rPr>
        <w:t>. Patient management actions following critical value notification in in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57"/>
        <w:gridCol w:w="1218"/>
        <w:gridCol w:w="2215"/>
        <w:gridCol w:w="1133"/>
        <w:gridCol w:w="3620"/>
        <w:gridCol w:w="1305"/>
      </w:tblGrid>
      <w:tr w:rsidR="008168C7" w:rsidRPr="00714DF6" w14:paraId="17312405" w14:textId="77777777" w:rsidTr="00011E71">
        <w:trPr>
          <w:trHeight w:val="241"/>
        </w:trPr>
        <w:tc>
          <w:tcPr>
            <w:tcW w:w="15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4ECBE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34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B0FFC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patients</w:t>
            </w:r>
          </w:p>
        </w:tc>
      </w:tr>
      <w:tr w:rsidR="008168C7" w:rsidRPr="00714DF6" w14:paraId="3D6FD06C" w14:textId="77777777" w:rsidTr="00011E71">
        <w:trPr>
          <w:trHeight w:val="241"/>
        </w:trPr>
        <w:tc>
          <w:tcPr>
            <w:tcW w:w="15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95C1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E0F5" w14:textId="77777777" w:rsidR="008168C7" w:rsidRPr="002E5748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  <w:p w14:paraId="24A2FAA9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EF34" w14:textId="77777777" w:rsidR="008168C7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rther investigation</w:t>
            </w:r>
          </w:p>
          <w:p w14:paraId="3CC34E25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BA62" w14:textId="77777777" w:rsidR="008168C7" w:rsidRPr="002E5748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itor</w:t>
            </w:r>
          </w:p>
          <w:p w14:paraId="43900C61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C9B9" w14:textId="77777777" w:rsidR="008168C7" w:rsidRPr="002E5748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 and further investigation</w:t>
            </w:r>
          </w:p>
          <w:p w14:paraId="5F426192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140E" w14:textId="77777777" w:rsidR="008168C7" w:rsidRPr="002E5748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  <w:p w14:paraId="4E5C13C8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8168C7" w:rsidRPr="00714DF6" w14:paraId="2D95484B" w14:textId="77777777" w:rsidTr="00011E71">
        <w:trPr>
          <w:trHeight w:val="283"/>
        </w:trPr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59BA73D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istr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F6B8722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B2BF121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FCE474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791ECF4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243C04E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168C7" w:rsidRPr="00714DF6" w14:paraId="1B879A5B" w14:textId="77777777" w:rsidTr="00011E71">
        <w:trPr>
          <w:trHeight w:val="241"/>
        </w:trPr>
        <w:tc>
          <w:tcPr>
            <w:tcW w:w="1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3436E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Glucose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EB92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250CE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2D2C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(96.7)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D7510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0ACF1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</w:tr>
      <w:tr w:rsidR="008168C7" w:rsidRPr="00714DF6" w14:paraId="14E0D0FC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951D3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Potassium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4F16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 (23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DEFE3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4.3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8877F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 (63.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2D72C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5.8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58A20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3.5)</w:t>
            </w:r>
          </w:p>
        </w:tc>
      </w:tr>
      <w:tr w:rsidR="008168C7" w:rsidRPr="00714DF6" w14:paraId="51C1E055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E017B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Sodium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B8C6D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2.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6E2AC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2DFB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85.7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D3370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B4639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8168C7" w:rsidRPr="00714DF6" w14:paraId="0413F0BF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7FEBD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Ionized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calcium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454AE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15DA5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252E4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83.3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2C76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8745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5.6)</w:t>
            </w:r>
          </w:p>
        </w:tc>
      </w:tr>
      <w:tr w:rsidR="008168C7" w:rsidRPr="00714DF6" w14:paraId="01536310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77946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Magnesium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43A83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2.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58364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E57F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 (86.5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160E5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EF394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8168C7" w:rsidRPr="00714DF6" w14:paraId="54034BD3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70C1EAC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rterial blood ga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7019FB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4596F8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618300F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8F89B20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463CED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168C7" w:rsidRPr="00714DF6" w14:paraId="28F306D9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0B432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EF5FEB">
              <w:rPr>
                <w:rFonts w:ascii="Times New Roman" w:hAnsi="Times New Roman" w:cs="Times New Roman"/>
                <w:sz w:val="22"/>
                <w:szCs w:val="22"/>
              </w:rPr>
              <w:t>otential of hydrogen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DB422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7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4719D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77838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74.5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BAA46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0268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.3)</w:t>
            </w:r>
          </w:p>
        </w:tc>
      </w:tr>
      <w:tr w:rsidR="008168C7" w:rsidRPr="00714DF6" w14:paraId="0A44C31D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A8BB3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903C1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tial pressure of carbon dioxid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CO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E15D6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2.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89B58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C4853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81.6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F6B52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51A75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.1)</w:t>
            </w:r>
          </w:p>
        </w:tc>
      </w:tr>
      <w:tr w:rsidR="008168C7" w:rsidRPr="00714DF6" w14:paraId="314DCE34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DE364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EF5FEB">
              <w:rPr>
                <w:rFonts w:ascii="Times New Roman" w:hAnsi="Times New Roman" w:cs="Times New Roman"/>
                <w:sz w:val="22"/>
                <w:szCs w:val="22"/>
              </w:rPr>
              <w:t>artial pressure of oxygen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O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91B1D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212AE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393AC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60.9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50E12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9812F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36.8)</w:t>
            </w:r>
          </w:p>
        </w:tc>
      </w:tr>
      <w:tr w:rsidR="008168C7" w:rsidRPr="00714DF6" w14:paraId="6447D325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0EC6A8C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ematology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8C0458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6338A050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E6B0D75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3BF006A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23C745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168C7" w:rsidRPr="00714DF6" w14:paraId="730C9794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C0C5C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Activated partial thromboplastin time (APTT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2EEB3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34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C3B99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0.6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705A4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51.1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05319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0BCED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1)</w:t>
            </w:r>
          </w:p>
        </w:tc>
      </w:tr>
      <w:tr w:rsidR="008168C7" w:rsidRPr="00714DF6" w14:paraId="0CD6B296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FED8B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International normalized ratio (INR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8D32C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9.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A2B7C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2E81F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81.8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FD051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7925B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.0)</w:t>
            </w:r>
          </w:p>
        </w:tc>
      </w:tr>
      <w:tr w:rsidR="008168C7" w:rsidRPr="00714DF6" w14:paraId="4B0686C0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DCBFB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Fibrinogen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72B76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5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B081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21300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81.3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FCD20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D3491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8168C7" w:rsidRPr="00714DF6" w14:paraId="175FE3C8" w14:textId="77777777" w:rsidTr="00011E71">
        <w:trPr>
          <w:trHeight w:val="293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C5921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Hemoglobin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4179C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0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AA698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5F6C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 (84.7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8F6CD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0ED64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.9)</w:t>
            </w:r>
          </w:p>
        </w:tc>
      </w:tr>
      <w:tr w:rsidR="008168C7" w:rsidRPr="00714DF6" w14:paraId="3514CEAA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229F3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Platelet coun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03541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6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7E09E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0FDB7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93.8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23A1B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C1BD6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8168C7" w:rsidRPr="00714DF6" w14:paraId="5CC15563" w14:textId="77777777" w:rsidTr="00011E71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91523" w14:textId="77777777" w:rsidR="008168C7" w:rsidRPr="00714DF6" w:rsidRDefault="008168C7" w:rsidP="00011E7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White blood cell coun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CE78F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C3EED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6EC1A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66.7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C91C4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0CA65" w14:textId="77777777" w:rsidR="008168C7" w:rsidRPr="00714DF6" w:rsidRDefault="008168C7" w:rsidP="00011E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3.3)</w:t>
            </w:r>
          </w:p>
        </w:tc>
      </w:tr>
    </w:tbl>
    <w:p w14:paraId="2A1E8742" w14:textId="63DA91F2" w:rsidR="00106CA4" w:rsidRDefault="00106CA4" w:rsidP="005D1648">
      <w:pPr>
        <w:spacing w:after="160" w:line="259" w:lineRule="auto"/>
      </w:pPr>
    </w:p>
    <w:sectPr w:rsidR="00106CA4" w:rsidSect="008168C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C7"/>
    <w:rsid w:val="000C3DB8"/>
    <w:rsid w:val="00106CA4"/>
    <w:rsid w:val="002F4ABF"/>
    <w:rsid w:val="0031448F"/>
    <w:rsid w:val="003A6D00"/>
    <w:rsid w:val="003B0CFA"/>
    <w:rsid w:val="00431614"/>
    <w:rsid w:val="00452AE7"/>
    <w:rsid w:val="005A1F30"/>
    <w:rsid w:val="005D1648"/>
    <w:rsid w:val="0067257E"/>
    <w:rsid w:val="00681971"/>
    <w:rsid w:val="007D6F20"/>
    <w:rsid w:val="008168C7"/>
    <w:rsid w:val="0095423E"/>
    <w:rsid w:val="009F7CA8"/>
    <w:rsid w:val="00B64052"/>
    <w:rsid w:val="00C4259A"/>
    <w:rsid w:val="00D85853"/>
    <w:rsid w:val="00D963D0"/>
    <w:rsid w:val="00F04323"/>
    <w:rsid w:val="00F3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B8B6"/>
  <w15:chartTrackingRefBased/>
  <w15:docId w15:val="{D159A9D7-D4F3-44DB-A66F-D39D1537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C7"/>
    <w:pPr>
      <w:spacing w:after="0" w:line="240" w:lineRule="auto"/>
    </w:pPr>
    <w:rPr>
      <w:rFonts w:ascii="Cordia New" w:eastAsia="Cordia New" w:hAnsi="Cordia New" w:cs="Courier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8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8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8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8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8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8C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32"/>
      <w:szCs w:val="4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8C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32"/>
      <w:szCs w:val="4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8C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32"/>
      <w:szCs w:val="4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8C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32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405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168C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8C7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8C7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8C7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8C7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8C7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8C7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8C7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8C7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8168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8C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8C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8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168C7"/>
    <w:pPr>
      <w:spacing w:before="160" w:after="160" w:line="259" w:lineRule="auto"/>
      <w:jc w:val="center"/>
    </w:pPr>
    <w:rPr>
      <w:rFonts w:ascii="TH Sarabun New" w:eastAsiaTheme="minorHAnsi" w:hAnsi="TH Sarabun New" w:cs="Angsana New"/>
      <w:i/>
      <w:iCs/>
      <w:color w:val="404040" w:themeColor="text1" w:themeTint="BF"/>
      <w:kern w:val="2"/>
      <w:sz w:val="32"/>
      <w:szCs w:val="4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8C7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8168C7"/>
    <w:pPr>
      <w:spacing w:after="160" w:line="259" w:lineRule="auto"/>
      <w:ind w:left="720"/>
      <w:contextualSpacing/>
    </w:pPr>
    <w:rPr>
      <w:rFonts w:ascii="TH Sarabun New" w:eastAsiaTheme="minorHAnsi" w:hAnsi="TH Sarabun New" w:cs="Angsana New"/>
      <w:kern w:val="2"/>
      <w:sz w:val="32"/>
      <w:szCs w:val="4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H Sarabun New" w:eastAsiaTheme="minorHAnsi" w:hAnsi="TH Sarabun New" w:cs="Angsana New"/>
      <w:i/>
      <w:iCs/>
      <w:color w:val="0F4761" w:themeColor="accent1" w:themeShade="BF"/>
      <w:kern w:val="2"/>
      <w:sz w:val="32"/>
      <w:szCs w:val="4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8C7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8168C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16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ma Laiwejpithaya</dc:creator>
  <cp:keywords/>
  <dc:description/>
  <cp:lastModifiedBy>Sathima Laiwejpithaya</cp:lastModifiedBy>
  <cp:revision>3</cp:revision>
  <dcterms:created xsi:type="dcterms:W3CDTF">2025-05-03T12:43:00Z</dcterms:created>
  <dcterms:modified xsi:type="dcterms:W3CDTF">2025-05-03T12:44:00Z</dcterms:modified>
</cp:coreProperties>
</file>